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color w:val="FF0000"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color w:val="FF0000"/>
          <w:sz w:val="32"/>
          <w:szCs w:val="32"/>
          <w:lang w:val="en-US" w:eastAsia="zh-CN"/>
        </w:rPr>
        <w:t>居民主动健康指数</w:t>
      </w:r>
    </w:p>
    <w:p>
      <w:pPr>
        <w:jc w:val="center"/>
        <w:rPr>
          <w:rFonts w:hint="eastAsia"/>
          <w:b/>
          <w:bCs/>
          <w:color w:val="FF0000"/>
          <w:sz w:val="32"/>
          <w:szCs w:val="32"/>
          <w:lang w:val="en-US" w:eastAsia="zh-CN"/>
        </w:rPr>
      </w:pPr>
    </w:p>
    <w:p>
      <w:pPr>
        <w:ind w:firstLine="281" w:firstLineChars="100"/>
        <w:rPr>
          <w:rFonts w:hint="default" w:ascii="宋体"/>
          <w:b/>
          <w:bCs/>
          <w:color w:val="1D41D5"/>
          <w:sz w:val="28"/>
          <w:szCs w:val="28"/>
          <w:lang w:val="en-US" w:eastAsia="zh-CN"/>
        </w:rPr>
      </w:pPr>
      <w:r>
        <w:rPr>
          <w:rFonts w:hint="eastAsia"/>
          <w:b/>
          <w:bCs/>
          <w:color w:val="1D41D5"/>
          <w:sz w:val="28"/>
          <w:szCs w:val="28"/>
          <w:lang w:val="en-US" w:eastAsia="zh-CN"/>
        </w:rPr>
        <w:t>居民主动健康指数得分=1000-主动</w:t>
      </w:r>
      <w:r>
        <w:rPr>
          <w:rFonts w:hint="eastAsia" w:ascii="宋体"/>
          <w:b/>
          <w:bCs/>
          <w:color w:val="1D41D5"/>
          <w:sz w:val="28"/>
          <w:szCs w:val="28"/>
          <w:lang w:val="en-US" w:eastAsia="zh-CN"/>
        </w:rPr>
        <w:t>健康行为得分-健康管理结果</w:t>
      </w:r>
    </w:p>
    <w:p>
      <w:pPr>
        <w:rPr>
          <w:rFonts w:hint="default"/>
          <w:lang w:val="en-US"/>
        </w:rPr>
      </w:pPr>
      <w:r>
        <w:rPr>
          <w:rFonts w:hint="eastAsia"/>
          <w:b/>
          <w:bCs/>
          <w:sz w:val="28"/>
          <w:szCs w:val="28"/>
          <w:lang w:eastAsia="zh-CN"/>
        </w:rPr>
        <w:t>（</w:t>
      </w:r>
      <w:r>
        <w:rPr>
          <w:rFonts w:hint="eastAsia"/>
          <w:b/>
          <w:bCs/>
          <w:sz w:val="28"/>
          <w:szCs w:val="28"/>
          <w:lang w:val="en-US" w:eastAsia="zh-CN"/>
        </w:rPr>
        <w:t>一）主动</w:t>
      </w:r>
      <w:r>
        <w:rPr>
          <w:rFonts w:hint="eastAsia" w:ascii="宋体"/>
          <w:b/>
          <w:bCs/>
          <w:sz w:val="28"/>
          <w:szCs w:val="28"/>
          <w:lang w:val="en-US" w:eastAsia="zh-CN"/>
        </w:rPr>
        <w:t>健康行为</w:t>
      </w:r>
    </w:p>
    <w:tbl>
      <w:tblPr>
        <w:tblStyle w:val="4"/>
        <w:tblW w:w="8090" w:type="dxa"/>
        <w:tblCellSpacing w:w="0" w:type="dxa"/>
        <w:tblInd w:w="5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1"/>
        <w:gridCol w:w="1867"/>
        <w:gridCol w:w="2472"/>
        <w:gridCol w:w="1335"/>
        <w:gridCol w:w="14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  <w:tblCellSpacing w:w="0" w:type="dxa"/>
        </w:trPr>
        <w:tc>
          <w:tcPr>
            <w:tcW w:w="96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序号</w:t>
            </w:r>
          </w:p>
        </w:tc>
        <w:tc>
          <w:tcPr>
            <w:tcW w:w="1867" w:type="dxa"/>
            <w:tcBorders>
              <w:top w:val="single" w:color="080000" w:sz="6" w:space="0"/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指标分类</w:t>
            </w: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指标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lang w:val="en-US" w:eastAsia="zh-CN"/>
              </w:rPr>
              <w:t>名称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  <w:lang w:val="en-US" w:eastAsia="zh-CN"/>
              </w:rPr>
              <w:t>权重系数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变量赋值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  <w:tblCellSpacing w:w="0" w:type="dxa"/>
        </w:trPr>
        <w:tc>
          <w:tcPr>
            <w:tcW w:w="961" w:type="dxa"/>
            <w:tcBorders>
              <w:top w:val="single" w:color="auto" w:sz="4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67" w:type="dxa"/>
            <w:vMerge w:val="restart"/>
            <w:tcBorders>
              <w:top w:val="single" w:color="auto" w:sz="4" w:space="0"/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宋体"/>
                <w:sz w:val="24"/>
                <w:szCs w:val="24"/>
                <w:lang w:val="en-US" w:eastAsia="zh-CN"/>
              </w:rPr>
              <w:t>健康管理行为</w:t>
            </w:r>
          </w:p>
          <w:p>
            <w:pPr>
              <w:rPr>
                <w:rFonts w:hint="default" w:ascii="宋体" w:hAnsi="宋体" w:eastAsia="宋体" w:cs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权重：50%</w:t>
            </w:r>
          </w:p>
          <w:p>
            <w:pPr>
              <w:rPr>
                <w:rFonts w:hint="default" w:ascii="宋体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吸烟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1" w:hRule="atLeast"/>
          <w:tblCellSpacing w:w="0" w:type="dxa"/>
        </w:trPr>
        <w:tc>
          <w:tcPr>
            <w:tcW w:w="96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867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饮酒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6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67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运动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6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867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饮食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6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eastAsia="宋体" w:asciiTheme="minorHAnsi" w:hAnsi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theme="minorBidi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867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睡眠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6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eastAsia="宋体" w:asciiTheme="minorHAnsi" w:hAnsi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theme="minorBidi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867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宋体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用药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96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eastAsia="宋体" w:asciiTheme="minorHAnsi" w:hAnsi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theme="minorBidi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867" w:type="dxa"/>
            <w:vMerge w:val="continue"/>
            <w:tcBorders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 w:ascii="宋体" w:eastAsiaTheme="minorEastAsia"/>
                <w:sz w:val="24"/>
                <w:szCs w:val="24"/>
                <w:lang w:val="en-US" w:eastAsia="zh-CN"/>
              </w:rPr>
            </w:pPr>
          </w:p>
        </w:tc>
        <w:tc>
          <w:tcPr>
            <w:tcW w:w="247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体检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5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</w:tbl>
    <w:p/>
    <w:p>
      <w:pPr>
        <w:pStyle w:val="3"/>
        <w:keepNext w:val="0"/>
        <w:keepLines w:val="0"/>
        <w:widowControl/>
        <w:suppressLineNumbers w:val="0"/>
        <w:rPr>
          <w:rFonts w:hint="default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eastAsia="zh-CN"/>
        </w:rPr>
        <w:t>（</w:t>
      </w:r>
      <w:r>
        <w:rPr>
          <w:rFonts w:hint="eastAsia"/>
          <w:b/>
          <w:bCs/>
          <w:sz w:val="28"/>
          <w:szCs w:val="28"/>
          <w:lang w:val="en-US" w:eastAsia="zh-CN"/>
        </w:rPr>
        <w:t>二）</w:t>
      </w:r>
      <w:r>
        <w:rPr>
          <w:rFonts w:hint="eastAsia" w:ascii="宋体"/>
          <w:b/>
          <w:bCs/>
          <w:sz w:val="28"/>
          <w:szCs w:val="28"/>
          <w:lang w:val="en-US" w:eastAsia="zh-CN"/>
        </w:rPr>
        <w:t>健康管理结果</w:t>
      </w:r>
    </w:p>
    <w:tbl>
      <w:tblPr>
        <w:tblStyle w:val="4"/>
        <w:tblW w:w="8090" w:type="dxa"/>
        <w:tblCellSpacing w:w="0" w:type="dxa"/>
        <w:tblInd w:w="5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58"/>
        <w:gridCol w:w="1860"/>
        <w:gridCol w:w="2486"/>
        <w:gridCol w:w="1335"/>
        <w:gridCol w:w="14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auto" w:sz="4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序号</w:t>
            </w:r>
          </w:p>
        </w:tc>
        <w:tc>
          <w:tcPr>
            <w:tcW w:w="1860" w:type="dxa"/>
            <w:tcBorders>
              <w:top w:val="single" w:color="080000" w:sz="6" w:space="0"/>
              <w:left w:val="single" w:color="080000" w:sz="6" w:space="0"/>
              <w:bottom w:val="single" w:color="auto" w:sz="4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指标分类</w:t>
            </w: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指标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lang w:val="en-US" w:eastAsia="zh-CN"/>
              </w:rPr>
              <w:t>名称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  <w:lang w:val="en-US" w:eastAsia="zh-CN"/>
              </w:rPr>
              <w:t>权重系数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</w:rPr>
              <w:t>变量赋值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860" w:type="dxa"/>
            <w:vMerge w:val="restart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 w:ascii="宋体"/>
                <w:sz w:val="24"/>
                <w:szCs w:val="24"/>
                <w:lang w:val="en-US" w:eastAsia="zh-CN"/>
              </w:rPr>
              <w:t>健康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管理效果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权重：50%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当前血压水平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当前血糖水平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体质指数BMI/腰围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 w:eastAsia="zh-CN"/>
              </w:rPr>
              <w:t>甘油三脂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高密度脂蛋白胆固醇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低密度脂蛋白胆固醇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  <w:t>高尿酸血症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  <w:t>微量白蛋白尿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颈动脉斑块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Theme="minorHAnsi" w:hAnsiTheme="minorHAnsi" w:eastAsiaTheme="minorEastAsia" w:cstheme="minorBidi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</w:rPr>
              <w:t>0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9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theme="minorBidi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860" w:type="dxa"/>
            <w:vMerge w:val="continue"/>
            <w:tcBorders>
              <w:left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 w:bidi="ar-SA"/>
              </w:rPr>
              <w:t>心理疾患</w:t>
            </w:r>
          </w:p>
        </w:tc>
        <w:tc>
          <w:tcPr>
            <w:tcW w:w="133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Theme="minorHAnsi" w:hAnsiTheme="minorHAnsi" w:eastAsiaTheme="minorEastAsia" w:cstheme="minorBid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HAnsi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  <w:tc>
          <w:tcPr>
            <w:tcW w:w="14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auto"/>
                <w:sz w:val="24"/>
                <w:szCs w:val="24"/>
                <w:lang w:val="en-US" w:eastAsia="zh-CN"/>
              </w:rPr>
              <w:t>0-10</w:t>
            </w:r>
          </w:p>
        </w:tc>
      </w:tr>
    </w:tbl>
    <w:p>
      <w:pPr>
        <w:jc w:val="both"/>
        <w:rPr>
          <w:rFonts w:hint="eastAsia" w:ascii="CDWSNS+FZXBSJW--GB1-0" w:hAnsi="CDWSNS+FZXBSJW--GB1-0" w:eastAsia="宋体" w:cs="CDWSNS+FZXBSJW--GB1-0"/>
          <w:b/>
          <w:bCs/>
          <w:color w:val="000000"/>
          <w:sz w:val="36"/>
          <w:szCs w:val="22"/>
          <w:lang w:val="en-US" w:eastAsia="zh-CN" w:bidi="ar-SA"/>
        </w:rPr>
      </w:pPr>
    </w:p>
    <w:p>
      <w:pPr>
        <w:widowControl w:val="0"/>
        <w:numPr>
          <w:ilvl w:val="0"/>
          <w:numId w:val="0"/>
        </w:numPr>
        <w:autoSpaceDE w:val="0"/>
        <w:autoSpaceDN w:val="0"/>
        <w:spacing w:line="360" w:lineRule="auto"/>
        <w:ind w:leftChars="0"/>
        <w:jc w:val="both"/>
        <w:rPr>
          <w:rFonts w:hint="default" w:ascii="宋体" w:hAnsi="宋体" w:eastAsia="宋体" w:cs="宋体"/>
          <w:b w:val="0"/>
          <w:bCs w:val="0"/>
          <w:color w:val="00000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DWSNS+FZXBSJW--GB1-0">
    <w:altName w:val="Sitka Text"/>
    <w:panose1 w:val="02000500000000000000"/>
    <w:charset w:val="01"/>
    <w:family w:val="auto"/>
    <w:pitch w:val="default"/>
    <w:sig w:usb0="00000000" w:usb1="00000000" w:usb2="01010101" w:usb3="01010101" w:csb0="01010101" w:csb1="01010101"/>
  </w:font>
  <w:font w:name="Sitka Text">
    <w:panose1 w:val="00000000000000000000"/>
    <w:charset w:val="00"/>
    <w:family w:val="auto"/>
    <w:pitch w:val="default"/>
    <w:sig w:usb0="A00002EF" w:usb1="400020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jNTM1YjRlNTMzODk4NzVmNDU0NzhiNWU5N2MxYTIifQ=="/>
  </w:docVars>
  <w:rsids>
    <w:rsidRoot w:val="2259285E"/>
    <w:rsid w:val="00365D13"/>
    <w:rsid w:val="00847DE1"/>
    <w:rsid w:val="008A585D"/>
    <w:rsid w:val="01205D5C"/>
    <w:rsid w:val="014B6156"/>
    <w:rsid w:val="03D169D4"/>
    <w:rsid w:val="03DA03C7"/>
    <w:rsid w:val="04222816"/>
    <w:rsid w:val="06450013"/>
    <w:rsid w:val="06AE5BB8"/>
    <w:rsid w:val="07771A26"/>
    <w:rsid w:val="07B45450"/>
    <w:rsid w:val="08551F00"/>
    <w:rsid w:val="08A35845"/>
    <w:rsid w:val="0A800D34"/>
    <w:rsid w:val="0A8F4765"/>
    <w:rsid w:val="0ACD698C"/>
    <w:rsid w:val="0B0545CC"/>
    <w:rsid w:val="0B2B5457"/>
    <w:rsid w:val="0BB62F04"/>
    <w:rsid w:val="0BE864D4"/>
    <w:rsid w:val="0C006EB6"/>
    <w:rsid w:val="0D8D4044"/>
    <w:rsid w:val="0D914EAB"/>
    <w:rsid w:val="0DDA29C0"/>
    <w:rsid w:val="0E903B36"/>
    <w:rsid w:val="0EC75A69"/>
    <w:rsid w:val="0F225395"/>
    <w:rsid w:val="108A0E58"/>
    <w:rsid w:val="108D4D01"/>
    <w:rsid w:val="109A2059"/>
    <w:rsid w:val="10D21EBF"/>
    <w:rsid w:val="10E87057"/>
    <w:rsid w:val="11821B0B"/>
    <w:rsid w:val="11EA7364"/>
    <w:rsid w:val="13573751"/>
    <w:rsid w:val="135A1052"/>
    <w:rsid w:val="13EE3A98"/>
    <w:rsid w:val="13F65F5E"/>
    <w:rsid w:val="145F6B34"/>
    <w:rsid w:val="15501899"/>
    <w:rsid w:val="15523D62"/>
    <w:rsid w:val="15761F97"/>
    <w:rsid w:val="15EC27FA"/>
    <w:rsid w:val="16A4335F"/>
    <w:rsid w:val="17A8482D"/>
    <w:rsid w:val="17C67F0A"/>
    <w:rsid w:val="17E31439"/>
    <w:rsid w:val="18B70DD3"/>
    <w:rsid w:val="18C272A1"/>
    <w:rsid w:val="18FF532C"/>
    <w:rsid w:val="19391B09"/>
    <w:rsid w:val="19D61256"/>
    <w:rsid w:val="1AF44089"/>
    <w:rsid w:val="1B0E67CD"/>
    <w:rsid w:val="1B9B1A20"/>
    <w:rsid w:val="1BDE00D2"/>
    <w:rsid w:val="1BF94285"/>
    <w:rsid w:val="1C1E7CE1"/>
    <w:rsid w:val="1C4526C3"/>
    <w:rsid w:val="1C5D2F66"/>
    <w:rsid w:val="1C623D09"/>
    <w:rsid w:val="1CBF169D"/>
    <w:rsid w:val="1CC716C0"/>
    <w:rsid w:val="1F266394"/>
    <w:rsid w:val="20371AE7"/>
    <w:rsid w:val="205A48FE"/>
    <w:rsid w:val="215F0F70"/>
    <w:rsid w:val="21F36EA1"/>
    <w:rsid w:val="22485FA5"/>
    <w:rsid w:val="2259285E"/>
    <w:rsid w:val="231340CC"/>
    <w:rsid w:val="23384D2F"/>
    <w:rsid w:val="2536529E"/>
    <w:rsid w:val="2555482F"/>
    <w:rsid w:val="25BA79AA"/>
    <w:rsid w:val="262115A7"/>
    <w:rsid w:val="26B20955"/>
    <w:rsid w:val="28C9073F"/>
    <w:rsid w:val="28E868B0"/>
    <w:rsid w:val="29D407DD"/>
    <w:rsid w:val="2A595E2A"/>
    <w:rsid w:val="2AAB57FF"/>
    <w:rsid w:val="2AB75E57"/>
    <w:rsid w:val="2B092F16"/>
    <w:rsid w:val="2B681F8E"/>
    <w:rsid w:val="2C7F12FF"/>
    <w:rsid w:val="2DA21240"/>
    <w:rsid w:val="2E5A5D01"/>
    <w:rsid w:val="2EB57234"/>
    <w:rsid w:val="2F4F212F"/>
    <w:rsid w:val="2FC229D5"/>
    <w:rsid w:val="305B0F48"/>
    <w:rsid w:val="30C47C02"/>
    <w:rsid w:val="31845E1F"/>
    <w:rsid w:val="32D92BDA"/>
    <w:rsid w:val="334C2BBC"/>
    <w:rsid w:val="335B3224"/>
    <w:rsid w:val="33D502B3"/>
    <w:rsid w:val="34120C85"/>
    <w:rsid w:val="342D6CC8"/>
    <w:rsid w:val="34DF500B"/>
    <w:rsid w:val="35477C7A"/>
    <w:rsid w:val="35D51E56"/>
    <w:rsid w:val="35E17BCF"/>
    <w:rsid w:val="366F0610"/>
    <w:rsid w:val="36B42351"/>
    <w:rsid w:val="37873738"/>
    <w:rsid w:val="38352256"/>
    <w:rsid w:val="3905700A"/>
    <w:rsid w:val="3916528C"/>
    <w:rsid w:val="39B236DB"/>
    <w:rsid w:val="39F229AD"/>
    <w:rsid w:val="3B4F2648"/>
    <w:rsid w:val="3D011811"/>
    <w:rsid w:val="3DB82A19"/>
    <w:rsid w:val="3E4F6087"/>
    <w:rsid w:val="3E607AE7"/>
    <w:rsid w:val="3E8F151E"/>
    <w:rsid w:val="3EAB41B0"/>
    <w:rsid w:val="3F0044FB"/>
    <w:rsid w:val="3F0E7B12"/>
    <w:rsid w:val="3FE32655"/>
    <w:rsid w:val="40076D45"/>
    <w:rsid w:val="400B13AA"/>
    <w:rsid w:val="41F3299D"/>
    <w:rsid w:val="42B35E2D"/>
    <w:rsid w:val="42FE72B6"/>
    <w:rsid w:val="439D29DC"/>
    <w:rsid w:val="43D05AA8"/>
    <w:rsid w:val="447A47AE"/>
    <w:rsid w:val="45070E16"/>
    <w:rsid w:val="455214A5"/>
    <w:rsid w:val="457F7393"/>
    <w:rsid w:val="459A6AE9"/>
    <w:rsid w:val="4608263D"/>
    <w:rsid w:val="471C20EE"/>
    <w:rsid w:val="47635AB9"/>
    <w:rsid w:val="482A18FA"/>
    <w:rsid w:val="49487B2C"/>
    <w:rsid w:val="49C5556E"/>
    <w:rsid w:val="4A784A11"/>
    <w:rsid w:val="4AC431B7"/>
    <w:rsid w:val="4C1710D6"/>
    <w:rsid w:val="4E01203E"/>
    <w:rsid w:val="4E086F29"/>
    <w:rsid w:val="4E547FB1"/>
    <w:rsid w:val="4E78004E"/>
    <w:rsid w:val="4EF52AA9"/>
    <w:rsid w:val="4F336227"/>
    <w:rsid w:val="4F566E07"/>
    <w:rsid w:val="4FB05ACA"/>
    <w:rsid w:val="511B51C5"/>
    <w:rsid w:val="516B614C"/>
    <w:rsid w:val="51AB5CBE"/>
    <w:rsid w:val="5278497C"/>
    <w:rsid w:val="52F543A6"/>
    <w:rsid w:val="53607807"/>
    <w:rsid w:val="53B46E3F"/>
    <w:rsid w:val="54106B37"/>
    <w:rsid w:val="54E213C4"/>
    <w:rsid w:val="556B6FF0"/>
    <w:rsid w:val="55EE5217"/>
    <w:rsid w:val="56547897"/>
    <w:rsid w:val="57F242CE"/>
    <w:rsid w:val="5846521D"/>
    <w:rsid w:val="58E35DAF"/>
    <w:rsid w:val="59261BDA"/>
    <w:rsid w:val="59E35520"/>
    <w:rsid w:val="5B101D53"/>
    <w:rsid w:val="5B131EC5"/>
    <w:rsid w:val="5B280C0A"/>
    <w:rsid w:val="5C2400FB"/>
    <w:rsid w:val="5C542A4A"/>
    <w:rsid w:val="5D283143"/>
    <w:rsid w:val="5DB7457D"/>
    <w:rsid w:val="5E391380"/>
    <w:rsid w:val="5E7775EB"/>
    <w:rsid w:val="5ED05841"/>
    <w:rsid w:val="5F73441E"/>
    <w:rsid w:val="5FD552B3"/>
    <w:rsid w:val="60634D98"/>
    <w:rsid w:val="6201607B"/>
    <w:rsid w:val="62652744"/>
    <w:rsid w:val="62656F93"/>
    <w:rsid w:val="633A772C"/>
    <w:rsid w:val="643116E2"/>
    <w:rsid w:val="647153D0"/>
    <w:rsid w:val="65086BDA"/>
    <w:rsid w:val="65DC55AA"/>
    <w:rsid w:val="66100D49"/>
    <w:rsid w:val="683A76F4"/>
    <w:rsid w:val="689E42BA"/>
    <w:rsid w:val="68FC078E"/>
    <w:rsid w:val="6A474754"/>
    <w:rsid w:val="6BC404DB"/>
    <w:rsid w:val="6C07486C"/>
    <w:rsid w:val="6C556564"/>
    <w:rsid w:val="6C8F723F"/>
    <w:rsid w:val="6C9C6FE3"/>
    <w:rsid w:val="6CB467A2"/>
    <w:rsid w:val="6DBE77B0"/>
    <w:rsid w:val="6DD855AB"/>
    <w:rsid w:val="6E0830A8"/>
    <w:rsid w:val="6EED1FF5"/>
    <w:rsid w:val="6F6C1DAC"/>
    <w:rsid w:val="703B539A"/>
    <w:rsid w:val="70635DB6"/>
    <w:rsid w:val="70C12282"/>
    <w:rsid w:val="71CA3230"/>
    <w:rsid w:val="720726AB"/>
    <w:rsid w:val="720F447A"/>
    <w:rsid w:val="73D524AB"/>
    <w:rsid w:val="746451A1"/>
    <w:rsid w:val="74F160B9"/>
    <w:rsid w:val="751206BB"/>
    <w:rsid w:val="751B7C2F"/>
    <w:rsid w:val="76174B22"/>
    <w:rsid w:val="764E2368"/>
    <w:rsid w:val="76665502"/>
    <w:rsid w:val="766E61C5"/>
    <w:rsid w:val="76A95033"/>
    <w:rsid w:val="76C43563"/>
    <w:rsid w:val="76EB3A91"/>
    <w:rsid w:val="77036C2F"/>
    <w:rsid w:val="77486E00"/>
    <w:rsid w:val="775F5609"/>
    <w:rsid w:val="776B75EF"/>
    <w:rsid w:val="78CF4397"/>
    <w:rsid w:val="7A5D0AA5"/>
    <w:rsid w:val="7A747570"/>
    <w:rsid w:val="7AA31036"/>
    <w:rsid w:val="7ABE07EB"/>
    <w:rsid w:val="7B7310F3"/>
    <w:rsid w:val="7BA15FBC"/>
    <w:rsid w:val="7BFC1968"/>
    <w:rsid w:val="7C90755C"/>
    <w:rsid w:val="7D11554A"/>
    <w:rsid w:val="7D1E326B"/>
    <w:rsid w:val="7D625DA6"/>
    <w:rsid w:val="7DB32D53"/>
    <w:rsid w:val="7E7B0882"/>
    <w:rsid w:val="7E9C5B09"/>
    <w:rsid w:val="7F027ABE"/>
    <w:rsid w:val="7FAD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321</Characters>
  <Lines>0</Lines>
  <Paragraphs>0</Paragraphs>
  <TotalTime>10</TotalTime>
  <ScaleCrop>false</ScaleCrop>
  <LinksUpToDate>false</LinksUpToDate>
  <CharactersWithSpaces>32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3:14:00Z</dcterms:created>
  <dc:creator>henry</dc:creator>
  <cp:lastModifiedBy>henry</cp:lastModifiedBy>
  <cp:lastPrinted>2022-10-26T23:43:00Z</cp:lastPrinted>
  <dcterms:modified xsi:type="dcterms:W3CDTF">2024-06-11T09:2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B2932BA1311475A915359B93ED6A0D2_13</vt:lpwstr>
  </property>
</Properties>
</file>